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077F2" w14:textId="5BD3A3C7" w:rsidR="00A838DF" w:rsidRDefault="00FC4016" w:rsidP="00A838DF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A838D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838D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838DF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A838DF" w:rsidRPr="00AE7364">
        <w:rPr>
          <w:rFonts w:ascii="Times New Roman" w:hAnsi="Times New Roman" w:cs="Times New Roman"/>
          <w:b/>
          <w:sz w:val="24"/>
          <w:szCs w:val="24"/>
        </w:rPr>
        <w:t>.</w:t>
      </w:r>
      <w:r w:rsidR="00A838DF" w:rsidRPr="00AE7364">
        <w:rPr>
          <w:rFonts w:ascii="Times New Roman" w:hAnsi="Times New Roman" w:cs="Times New Roman"/>
          <w:sz w:val="24"/>
          <w:szCs w:val="24"/>
        </w:rPr>
        <w:t xml:space="preserve"> </w:t>
      </w:r>
      <w:r w:rsidR="00A838DF" w:rsidRPr="00921A08">
        <w:rPr>
          <w:rFonts w:ascii="Times New Roman" w:hAnsi="Times New Roman" w:cs="Times New Roman"/>
          <w:sz w:val="24"/>
          <w:szCs w:val="24"/>
        </w:rPr>
        <w:t xml:space="preserve">Primers </w:t>
      </w:r>
      <w:r w:rsidR="00A838DF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A838DF" w:rsidRPr="00B47F89">
        <w:rPr>
          <w:rFonts w:ascii="Times New Roman" w:hAnsi="Times New Roman" w:cs="Times New Roman" w:hint="eastAsia"/>
          <w:i/>
          <w:sz w:val="24"/>
          <w:szCs w:val="24"/>
        </w:rPr>
        <w:t>i</w:t>
      </w:r>
      <w:r w:rsidR="00A838DF" w:rsidRPr="00B47F89">
        <w:rPr>
          <w:rFonts w:ascii="Times New Roman" w:hAnsi="Times New Roman" w:cs="Times New Roman"/>
          <w:i/>
          <w:sz w:val="24"/>
          <w:szCs w:val="24"/>
        </w:rPr>
        <w:t>n situ</w:t>
      </w:r>
      <w:r w:rsidR="00A838DF" w:rsidRPr="004B33E5">
        <w:rPr>
          <w:rFonts w:ascii="Times New Roman" w:hAnsi="Times New Roman" w:cs="Times New Roman"/>
          <w:sz w:val="24"/>
          <w:szCs w:val="24"/>
        </w:rPr>
        <w:t xml:space="preserve"> hybridization</w:t>
      </w:r>
      <w:r w:rsidR="00A838DF" w:rsidRPr="00921A08">
        <w:rPr>
          <w:rFonts w:ascii="Times New Roman" w:hAnsi="Times New Roman" w:cs="Times New Roman"/>
          <w:sz w:val="24"/>
          <w:szCs w:val="24"/>
        </w:rPr>
        <w:t>. T7 promot</w:t>
      </w:r>
      <w:r w:rsidR="00801B2C">
        <w:rPr>
          <w:rFonts w:ascii="Times New Roman" w:hAnsi="Times New Roman" w:cs="Times New Roman" w:hint="eastAsia"/>
          <w:sz w:val="24"/>
          <w:szCs w:val="24"/>
        </w:rPr>
        <w:t>e</w:t>
      </w:r>
      <w:r w:rsidR="00A838DF" w:rsidRPr="00921A08">
        <w:rPr>
          <w:rFonts w:ascii="Times New Roman" w:hAnsi="Times New Roman" w:cs="Times New Roman"/>
          <w:sz w:val="24"/>
          <w:szCs w:val="24"/>
        </w:rPr>
        <w:t>r sequences</w:t>
      </w:r>
      <w:r w:rsidR="00A838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38DF" w:rsidRPr="00921A08">
        <w:rPr>
          <w:rFonts w:ascii="Times New Roman" w:hAnsi="Times New Roman" w:cs="Times New Roman"/>
          <w:sz w:val="24"/>
          <w:szCs w:val="24"/>
        </w:rPr>
        <w:t>were underlined</w:t>
      </w:r>
      <w:r w:rsidR="00A838D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="250" w:tblpY="201"/>
        <w:tblW w:w="0" w:type="auto"/>
        <w:tblLook w:val="04A0" w:firstRow="1" w:lastRow="0" w:firstColumn="1" w:lastColumn="0" w:noHBand="0" w:noVBand="1"/>
      </w:tblPr>
      <w:tblGrid>
        <w:gridCol w:w="1626"/>
        <w:gridCol w:w="7087"/>
      </w:tblGrid>
      <w:tr w:rsidR="00546477" w:rsidRPr="00C2632B" w14:paraId="6C3E6342" w14:textId="77777777" w:rsidTr="00546477">
        <w:tc>
          <w:tcPr>
            <w:tcW w:w="1626" w:type="dxa"/>
          </w:tcPr>
          <w:p w14:paraId="69466530" w14:textId="77777777" w:rsidR="00546477" w:rsidRPr="00C2632B" w:rsidRDefault="00546477" w:rsidP="00546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32B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7087" w:type="dxa"/>
          </w:tcPr>
          <w:p w14:paraId="4CA4E051" w14:textId="77777777" w:rsidR="00546477" w:rsidRPr="00C2632B" w:rsidRDefault="00546477" w:rsidP="00546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32B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546477" w:rsidRPr="00C2632B" w14:paraId="432CFDE4" w14:textId="77777777" w:rsidTr="00546477">
        <w:tc>
          <w:tcPr>
            <w:tcW w:w="1626" w:type="dxa"/>
          </w:tcPr>
          <w:p w14:paraId="3072C108" w14:textId="77777777" w:rsidR="00546477" w:rsidRPr="00C2632B" w:rsidRDefault="00546477" w:rsidP="00546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32B">
              <w:rPr>
                <w:rFonts w:ascii="Times New Roman" w:hAnsi="Times New Roman" w:cs="Times New Roman"/>
                <w:sz w:val="24"/>
                <w:szCs w:val="24"/>
              </w:rPr>
              <w:t>LvMYH5-F</w:t>
            </w:r>
          </w:p>
        </w:tc>
        <w:tc>
          <w:tcPr>
            <w:tcW w:w="7087" w:type="dxa"/>
          </w:tcPr>
          <w:p w14:paraId="3D6412AB" w14:textId="77777777" w:rsidR="00546477" w:rsidRPr="00C2632B" w:rsidRDefault="00546477" w:rsidP="005464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632B">
              <w:rPr>
                <w:rFonts w:ascii="Times New Roman" w:hAnsi="Times New Roman" w:cs="Times New Roman"/>
                <w:sz w:val="24"/>
                <w:szCs w:val="24"/>
              </w:rPr>
              <w:t>GCCCAGAACCAGGAGAAAATG</w:t>
            </w:r>
          </w:p>
        </w:tc>
      </w:tr>
      <w:tr w:rsidR="00546477" w:rsidRPr="00C2632B" w14:paraId="11C31EFC" w14:textId="77777777" w:rsidTr="00546477">
        <w:tc>
          <w:tcPr>
            <w:tcW w:w="1626" w:type="dxa"/>
          </w:tcPr>
          <w:p w14:paraId="3014F084" w14:textId="77777777" w:rsidR="00546477" w:rsidRPr="00C2632B" w:rsidRDefault="00546477" w:rsidP="00546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32B">
              <w:rPr>
                <w:rFonts w:ascii="Times New Roman" w:hAnsi="Times New Roman" w:cs="Times New Roman"/>
                <w:sz w:val="24"/>
                <w:szCs w:val="24"/>
              </w:rPr>
              <w:t>LvMYH5-R</w:t>
            </w:r>
          </w:p>
        </w:tc>
        <w:tc>
          <w:tcPr>
            <w:tcW w:w="7087" w:type="dxa"/>
          </w:tcPr>
          <w:p w14:paraId="2E5BC5E1" w14:textId="77777777" w:rsidR="00546477" w:rsidRPr="00C2632B" w:rsidRDefault="00546477" w:rsidP="005464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632B">
              <w:rPr>
                <w:rFonts w:ascii="Times New Roman" w:hAnsi="Times New Roman" w:cs="Times New Roman"/>
                <w:sz w:val="24"/>
                <w:szCs w:val="24"/>
              </w:rPr>
              <w:t>TGACAGCAACCACACGGAAGA</w:t>
            </w:r>
          </w:p>
        </w:tc>
      </w:tr>
      <w:tr w:rsidR="00546477" w:rsidRPr="00C2632B" w14:paraId="73AD7EC1" w14:textId="77777777" w:rsidTr="00546477">
        <w:tc>
          <w:tcPr>
            <w:tcW w:w="1626" w:type="dxa"/>
          </w:tcPr>
          <w:p w14:paraId="05885FA6" w14:textId="77777777" w:rsidR="00546477" w:rsidRPr="00C2632B" w:rsidRDefault="00546477" w:rsidP="00546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32B">
              <w:rPr>
                <w:rFonts w:ascii="Times New Roman" w:hAnsi="Times New Roman" w:cs="Times New Roman"/>
                <w:sz w:val="24"/>
                <w:szCs w:val="24"/>
              </w:rPr>
              <w:t>LvMYH5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2632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87" w:type="dxa"/>
          </w:tcPr>
          <w:p w14:paraId="5BCA1C53" w14:textId="77777777" w:rsidR="00546477" w:rsidRPr="00C2632B" w:rsidRDefault="00546477" w:rsidP="00546477">
            <w:pPr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2632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ATACGACTCACTATAGGG</w:t>
            </w:r>
            <w:r w:rsidRPr="00C2632B">
              <w:rPr>
                <w:rFonts w:ascii="Times New Roman" w:hAnsi="Times New Roman" w:cs="Times New Roman"/>
                <w:sz w:val="24"/>
                <w:szCs w:val="24"/>
              </w:rPr>
              <w:t>GCCCAGAACCAGGAGAAAATG</w:t>
            </w:r>
          </w:p>
        </w:tc>
      </w:tr>
      <w:tr w:rsidR="00546477" w:rsidRPr="00C2632B" w14:paraId="46FC8128" w14:textId="77777777" w:rsidTr="00546477">
        <w:tc>
          <w:tcPr>
            <w:tcW w:w="1626" w:type="dxa"/>
          </w:tcPr>
          <w:p w14:paraId="61E4B3D0" w14:textId="77777777" w:rsidR="00546477" w:rsidRPr="00C2632B" w:rsidRDefault="00546477" w:rsidP="00546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MYH5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2632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7" w:type="dxa"/>
          </w:tcPr>
          <w:p w14:paraId="1DD31C97" w14:textId="77777777" w:rsidR="00546477" w:rsidRPr="00C2632B" w:rsidRDefault="00546477" w:rsidP="005464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632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ATACGACTCACTATAGGG</w:t>
            </w:r>
            <w:r w:rsidRPr="00C2632B">
              <w:rPr>
                <w:rFonts w:ascii="Times New Roman" w:hAnsi="Times New Roman" w:cs="Times New Roman"/>
                <w:sz w:val="24"/>
                <w:szCs w:val="24"/>
              </w:rPr>
              <w:t>TGACAGCAACCACACGGAAGA</w:t>
            </w:r>
          </w:p>
        </w:tc>
      </w:tr>
    </w:tbl>
    <w:p w14:paraId="5FF3AD20" w14:textId="77777777" w:rsidR="00A838DF" w:rsidRDefault="00A838DF" w:rsidP="00A838D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2459D69" w14:textId="77777777" w:rsidR="00A838DF" w:rsidRDefault="00A838DF" w:rsidP="00A838DF"/>
    <w:p w14:paraId="63B4977D" w14:textId="77777777" w:rsidR="00546477" w:rsidRDefault="00546477" w:rsidP="00A838D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2248827" w14:textId="77777777" w:rsidR="00546477" w:rsidRDefault="00546477" w:rsidP="00A838D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E880FAA" w14:textId="77777777" w:rsidR="00546477" w:rsidRDefault="00546477" w:rsidP="00A838D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CDE23E" w14:textId="77777777" w:rsidR="00546477" w:rsidRDefault="00546477" w:rsidP="00A838D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96D5D89" w14:textId="77777777" w:rsidR="00546477" w:rsidRDefault="00546477" w:rsidP="00A838D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3AA11BC" w14:textId="535E84F1" w:rsidR="00A838DF" w:rsidRPr="00AE7364" w:rsidRDefault="00FC4016" w:rsidP="00A838DF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A838DF">
        <w:rPr>
          <w:rFonts w:ascii="Times New Roman" w:hAnsi="Times New Roman" w:cs="Times New Roman"/>
          <w:b/>
          <w:sz w:val="24"/>
          <w:szCs w:val="24"/>
        </w:rPr>
        <w:t>Table</w:t>
      </w:r>
      <w:r w:rsidR="00A838DF"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r w:rsidR="00A838DF" w:rsidRPr="00AE7364">
        <w:rPr>
          <w:rFonts w:ascii="Times New Roman" w:hAnsi="Times New Roman" w:cs="Times New Roman"/>
          <w:b/>
          <w:sz w:val="24"/>
          <w:szCs w:val="24"/>
        </w:rPr>
        <w:t>.</w:t>
      </w:r>
      <w:r w:rsidR="00A838DF" w:rsidRPr="00AE7364">
        <w:rPr>
          <w:rFonts w:ascii="Times New Roman" w:hAnsi="Times New Roman" w:cs="Times New Roman"/>
          <w:sz w:val="24"/>
          <w:szCs w:val="24"/>
        </w:rPr>
        <w:t xml:space="preserve"> The </w:t>
      </w:r>
      <w:r w:rsidR="00A838DF">
        <w:rPr>
          <w:rFonts w:ascii="Times New Roman" w:hAnsi="Times New Roman" w:cs="Times New Roman" w:hint="eastAsia"/>
          <w:sz w:val="24"/>
          <w:szCs w:val="24"/>
        </w:rPr>
        <w:t xml:space="preserve">corresponding transcripts of alternative spliced unconventional </w:t>
      </w:r>
      <w:proofErr w:type="spellStart"/>
      <w:r w:rsidR="00A838DF">
        <w:rPr>
          <w:rFonts w:ascii="Times New Roman" w:hAnsi="Times New Roman" w:cs="Times New Roman" w:hint="eastAsia"/>
          <w:sz w:val="24"/>
          <w:szCs w:val="24"/>
        </w:rPr>
        <w:t>myosins</w:t>
      </w:r>
      <w:proofErr w:type="spellEnd"/>
      <w:r w:rsidR="00A838DF">
        <w:rPr>
          <w:rFonts w:ascii="Times New Roman" w:hAnsi="Times New Roman" w:cs="Times New Roman" w:hint="eastAsia"/>
          <w:sz w:val="24"/>
          <w:szCs w:val="24"/>
        </w:rPr>
        <w:t xml:space="preserve"> genes.</w:t>
      </w:r>
    </w:p>
    <w:p w14:paraId="7E771F47" w14:textId="77777777" w:rsidR="00A838DF" w:rsidRPr="00652609" w:rsidRDefault="00A838DF" w:rsidP="00A838DF"/>
    <w:tbl>
      <w:tblPr>
        <w:tblStyle w:val="TableGrid"/>
        <w:tblW w:w="10773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126"/>
        <w:gridCol w:w="1418"/>
        <w:gridCol w:w="1701"/>
        <w:gridCol w:w="2126"/>
        <w:gridCol w:w="2268"/>
        <w:gridCol w:w="1134"/>
      </w:tblGrid>
      <w:tr w:rsidR="00A838DF" w:rsidRPr="00C2632B" w14:paraId="442B6E90" w14:textId="77777777" w:rsidTr="00620731">
        <w:tc>
          <w:tcPr>
            <w:tcW w:w="2126" w:type="dxa"/>
          </w:tcPr>
          <w:p w14:paraId="3AF7D9A9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Alternative transcripts</w:t>
            </w:r>
          </w:p>
        </w:tc>
        <w:tc>
          <w:tcPr>
            <w:tcW w:w="1418" w:type="dxa"/>
          </w:tcPr>
          <w:p w14:paraId="5165ED67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Exon skipping</w:t>
            </w:r>
          </w:p>
        </w:tc>
        <w:tc>
          <w:tcPr>
            <w:tcW w:w="1701" w:type="dxa"/>
          </w:tcPr>
          <w:p w14:paraId="4E516D6C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Intron retention</w:t>
            </w:r>
          </w:p>
        </w:tc>
        <w:tc>
          <w:tcPr>
            <w:tcW w:w="2126" w:type="dxa"/>
          </w:tcPr>
          <w:p w14:paraId="24DF9C61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Alternative 5</w:t>
            </w:r>
            <w:r w:rsidRPr="006F0F04">
              <w:rPr>
                <w:szCs w:val="21"/>
              </w:rPr>
              <w:t>’</w:t>
            </w:r>
            <w:r w:rsidRPr="006F0F04">
              <w:rPr>
                <w:rFonts w:hint="eastAsia"/>
                <w:szCs w:val="21"/>
              </w:rPr>
              <w:t xml:space="preserve"> splicing</w:t>
            </w:r>
          </w:p>
        </w:tc>
        <w:tc>
          <w:tcPr>
            <w:tcW w:w="2268" w:type="dxa"/>
          </w:tcPr>
          <w:p w14:paraId="317F0E67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Mutually exclusive exon</w:t>
            </w:r>
          </w:p>
        </w:tc>
        <w:tc>
          <w:tcPr>
            <w:tcW w:w="1134" w:type="dxa"/>
          </w:tcPr>
          <w:p w14:paraId="72586519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No. of aa</w:t>
            </w:r>
          </w:p>
        </w:tc>
      </w:tr>
      <w:tr w:rsidR="00A838DF" w:rsidRPr="00C2632B" w14:paraId="703E6129" w14:textId="77777777" w:rsidTr="00620731">
        <w:tc>
          <w:tcPr>
            <w:tcW w:w="2126" w:type="dxa"/>
          </w:tcPr>
          <w:p w14:paraId="513D552A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LvMYH2-A1</w:t>
            </w:r>
          </w:p>
        </w:tc>
        <w:tc>
          <w:tcPr>
            <w:tcW w:w="1418" w:type="dxa"/>
          </w:tcPr>
          <w:p w14:paraId="38F917B5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√</w:t>
            </w:r>
          </w:p>
        </w:tc>
        <w:tc>
          <w:tcPr>
            <w:tcW w:w="1701" w:type="dxa"/>
          </w:tcPr>
          <w:p w14:paraId="470F405D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2126" w:type="dxa"/>
          </w:tcPr>
          <w:p w14:paraId="2F24FFCF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2268" w:type="dxa"/>
          </w:tcPr>
          <w:p w14:paraId="397681BD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1134" w:type="dxa"/>
          </w:tcPr>
          <w:p w14:paraId="125C0BD3" w14:textId="77777777" w:rsidR="00A838DF" w:rsidRPr="006F0F04" w:rsidRDefault="00A838DF" w:rsidP="00C36E40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19</w:t>
            </w:r>
            <w:r w:rsidR="00C36E40">
              <w:rPr>
                <w:rFonts w:hint="eastAsia"/>
                <w:szCs w:val="21"/>
              </w:rPr>
              <w:t>6</w:t>
            </w:r>
            <w:r w:rsidRPr="006F0F04">
              <w:rPr>
                <w:rFonts w:hint="eastAsia"/>
                <w:szCs w:val="21"/>
              </w:rPr>
              <w:t>2</w:t>
            </w:r>
          </w:p>
        </w:tc>
      </w:tr>
      <w:tr w:rsidR="00A838DF" w:rsidRPr="00C2632B" w14:paraId="62B091A8" w14:textId="77777777" w:rsidTr="00620731">
        <w:tc>
          <w:tcPr>
            <w:tcW w:w="2126" w:type="dxa"/>
          </w:tcPr>
          <w:p w14:paraId="242254FD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LvMYH2-A2</w:t>
            </w:r>
          </w:p>
        </w:tc>
        <w:tc>
          <w:tcPr>
            <w:tcW w:w="1418" w:type="dxa"/>
          </w:tcPr>
          <w:p w14:paraId="54232163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1701" w:type="dxa"/>
          </w:tcPr>
          <w:p w14:paraId="62C4A4A3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2126" w:type="dxa"/>
          </w:tcPr>
          <w:p w14:paraId="2CECDA9B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2268" w:type="dxa"/>
          </w:tcPr>
          <w:p w14:paraId="158B3A89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√</w:t>
            </w:r>
          </w:p>
        </w:tc>
        <w:tc>
          <w:tcPr>
            <w:tcW w:w="1134" w:type="dxa"/>
          </w:tcPr>
          <w:p w14:paraId="19516586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1970</w:t>
            </w:r>
          </w:p>
        </w:tc>
      </w:tr>
      <w:tr w:rsidR="00A838DF" w:rsidRPr="00C2632B" w14:paraId="44D3578B" w14:textId="77777777" w:rsidTr="00620731">
        <w:tc>
          <w:tcPr>
            <w:tcW w:w="2126" w:type="dxa"/>
          </w:tcPr>
          <w:p w14:paraId="2AD0BAEA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LvMyo5-A1</w:t>
            </w:r>
          </w:p>
        </w:tc>
        <w:tc>
          <w:tcPr>
            <w:tcW w:w="1418" w:type="dxa"/>
          </w:tcPr>
          <w:p w14:paraId="249F7787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√</w:t>
            </w:r>
          </w:p>
        </w:tc>
        <w:tc>
          <w:tcPr>
            <w:tcW w:w="1701" w:type="dxa"/>
          </w:tcPr>
          <w:p w14:paraId="14B94BB0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2126" w:type="dxa"/>
          </w:tcPr>
          <w:p w14:paraId="23996A05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2268" w:type="dxa"/>
          </w:tcPr>
          <w:p w14:paraId="4F84F571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1134" w:type="dxa"/>
          </w:tcPr>
          <w:p w14:paraId="3AC8CFA9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1833</w:t>
            </w:r>
          </w:p>
        </w:tc>
      </w:tr>
      <w:tr w:rsidR="00A838DF" w:rsidRPr="00C2632B" w14:paraId="6912CCB5" w14:textId="77777777" w:rsidTr="00620731">
        <w:tc>
          <w:tcPr>
            <w:tcW w:w="2126" w:type="dxa"/>
          </w:tcPr>
          <w:p w14:paraId="7AD23E78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LvMyo5-A2</w:t>
            </w:r>
          </w:p>
        </w:tc>
        <w:tc>
          <w:tcPr>
            <w:tcW w:w="1418" w:type="dxa"/>
          </w:tcPr>
          <w:p w14:paraId="6EB36CAA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√</w:t>
            </w:r>
          </w:p>
        </w:tc>
        <w:tc>
          <w:tcPr>
            <w:tcW w:w="1701" w:type="dxa"/>
          </w:tcPr>
          <w:p w14:paraId="745CA553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2126" w:type="dxa"/>
          </w:tcPr>
          <w:p w14:paraId="213F4CD4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2268" w:type="dxa"/>
          </w:tcPr>
          <w:p w14:paraId="1473153E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1134" w:type="dxa"/>
          </w:tcPr>
          <w:p w14:paraId="1E02B628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1804</w:t>
            </w:r>
          </w:p>
        </w:tc>
      </w:tr>
      <w:tr w:rsidR="00A838DF" w:rsidRPr="00C2632B" w14:paraId="5232A135" w14:textId="77777777" w:rsidTr="00620731">
        <w:tc>
          <w:tcPr>
            <w:tcW w:w="2126" w:type="dxa"/>
          </w:tcPr>
          <w:p w14:paraId="11443418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LvMyo5-A3</w:t>
            </w:r>
          </w:p>
        </w:tc>
        <w:tc>
          <w:tcPr>
            <w:tcW w:w="1418" w:type="dxa"/>
          </w:tcPr>
          <w:p w14:paraId="008F2542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√</w:t>
            </w:r>
          </w:p>
        </w:tc>
        <w:tc>
          <w:tcPr>
            <w:tcW w:w="1701" w:type="dxa"/>
          </w:tcPr>
          <w:p w14:paraId="0E9512B9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2126" w:type="dxa"/>
          </w:tcPr>
          <w:p w14:paraId="07FBEA1A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2268" w:type="dxa"/>
          </w:tcPr>
          <w:p w14:paraId="66508A79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1134" w:type="dxa"/>
          </w:tcPr>
          <w:p w14:paraId="3ADD2DCB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1846</w:t>
            </w:r>
          </w:p>
        </w:tc>
      </w:tr>
      <w:tr w:rsidR="00A838DF" w:rsidRPr="00C2632B" w14:paraId="4B2C1E05" w14:textId="77777777" w:rsidTr="00620731">
        <w:tc>
          <w:tcPr>
            <w:tcW w:w="2126" w:type="dxa"/>
          </w:tcPr>
          <w:p w14:paraId="7B5F4DA2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LvMyo6-A1</w:t>
            </w:r>
          </w:p>
        </w:tc>
        <w:tc>
          <w:tcPr>
            <w:tcW w:w="1418" w:type="dxa"/>
          </w:tcPr>
          <w:p w14:paraId="123248D3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√</w:t>
            </w:r>
          </w:p>
        </w:tc>
        <w:tc>
          <w:tcPr>
            <w:tcW w:w="1701" w:type="dxa"/>
          </w:tcPr>
          <w:p w14:paraId="2E207BA1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2126" w:type="dxa"/>
          </w:tcPr>
          <w:p w14:paraId="2F339313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2268" w:type="dxa"/>
          </w:tcPr>
          <w:p w14:paraId="689E1398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1134" w:type="dxa"/>
          </w:tcPr>
          <w:p w14:paraId="1362AA4E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1238</w:t>
            </w:r>
          </w:p>
        </w:tc>
      </w:tr>
      <w:tr w:rsidR="00A838DF" w:rsidRPr="00C2632B" w14:paraId="67C95F09" w14:textId="77777777" w:rsidTr="00620731">
        <w:tc>
          <w:tcPr>
            <w:tcW w:w="2126" w:type="dxa"/>
          </w:tcPr>
          <w:p w14:paraId="76887BAE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LvMyo18-A1</w:t>
            </w:r>
          </w:p>
        </w:tc>
        <w:tc>
          <w:tcPr>
            <w:tcW w:w="1418" w:type="dxa"/>
          </w:tcPr>
          <w:p w14:paraId="6CFDC88E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√</w:t>
            </w:r>
          </w:p>
        </w:tc>
        <w:tc>
          <w:tcPr>
            <w:tcW w:w="1701" w:type="dxa"/>
          </w:tcPr>
          <w:p w14:paraId="5F03E3A6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2126" w:type="dxa"/>
          </w:tcPr>
          <w:p w14:paraId="33413F15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2268" w:type="dxa"/>
          </w:tcPr>
          <w:p w14:paraId="691DD20E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1134" w:type="dxa"/>
          </w:tcPr>
          <w:p w14:paraId="38106397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2061</w:t>
            </w:r>
          </w:p>
        </w:tc>
      </w:tr>
      <w:tr w:rsidR="00A838DF" w:rsidRPr="00C2632B" w14:paraId="604D3D27" w14:textId="77777777" w:rsidTr="00620731">
        <w:tc>
          <w:tcPr>
            <w:tcW w:w="2126" w:type="dxa"/>
          </w:tcPr>
          <w:p w14:paraId="334FCB8A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LvMyo18-A2</w:t>
            </w:r>
          </w:p>
        </w:tc>
        <w:tc>
          <w:tcPr>
            <w:tcW w:w="1418" w:type="dxa"/>
          </w:tcPr>
          <w:p w14:paraId="17403CDC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1701" w:type="dxa"/>
          </w:tcPr>
          <w:p w14:paraId="166B8197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√</w:t>
            </w:r>
          </w:p>
        </w:tc>
        <w:tc>
          <w:tcPr>
            <w:tcW w:w="2126" w:type="dxa"/>
          </w:tcPr>
          <w:p w14:paraId="35574424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2268" w:type="dxa"/>
          </w:tcPr>
          <w:p w14:paraId="6FDDDB16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1134" w:type="dxa"/>
          </w:tcPr>
          <w:p w14:paraId="2D2ADC2C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2105</w:t>
            </w:r>
          </w:p>
        </w:tc>
      </w:tr>
      <w:tr w:rsidR="00A838DF" w:rsidRPr="00C2632B" w14:paraId="7E0A913E" w14:textId="77777777" w:rsidTr="00620731">
        <w:tc>
          <w:tcPr>
            <w:tcW w:w="2126" w:type="dxa"/>
          </w:tcPr>
          <w:p w14:paraId="0E2FF1B7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LvMyo18-A3</w:t>
            </w:r>
          </w:p>
        </w:tc>
        <w:tc>
          <w:tcPr>
            <w:tcW w:w="1418" w:type="dxa"/>
          </w:tcPr>
          <w:p w14:paraId="6058A636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1701" w:type="dxa"/>
          </w:tcPr>
          <w:p w14:paraId="43ED5051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2126" w:type="dxa"/>
          </w:tcPr>
          <w:p w14:paraId="022F0015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6022D222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szCs w:val="21"/>
              </w:rPr>
              <w:t>—</w:t>
            </w:r>
          </w:p>
        </w:tc>
        <w:tc>
          <w:tcPr>
            <w:tcW w:w="1134" w:type="dxa"/>
          </w:tcPr>
          <w:p w14:paraId="32E45E83" w14:textId="77777777" w:rsidR="00A838DF" w:rsidRPr="006F0F04" w:rsidRDefault="00A838DF" w:rsidP="00620731">
            <w:pPr>
              <w:rPr>
                <w:szCs w:val="21"/>
              </w:rPr>
            </w:pPr>
            <w:r w:rsidRPr="006F0F04">
              <w:rPr>
                <w:rFonts w:hint="eastAsia"/>
                <w:szCs w:val="21"/>
              </w:rPr>
              <w:t>2066</w:t>
            </w:r>
          </w:p>
        </w:tc>
      </w:tr>
    </w:tbl>
    <w:p w14:paraId="7672E690" w14:textId="77777777" w:rsidR="00A838DF" w:rsidRPr="007A4E3E" w:rsidRDefault="00A838DF">
      <w:pPr>
        <w:rPr>
          <w:sz w:val="24"/>
          <w:szCs w:val="24"/>
        </w:rPr>
      </w:pPr>
    </w:p>
    <w:sectPr w:rsidR="00A838DF" w:rsidRPr="007A4E3E" w:rsidSect="000952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23BF97" w14:textId="77777777" w:rsidR="00F53011" w:rsidRDefault="00F53011" w:rsidP="00702042">
      <w:r>
        <w:separator/>
      </w:r>
    </w:p>
  </w:endnote>
  <w:endnote w:type="continuationSeparator" w:id="0">
    <w:p w14:paraId="346B229C" w14:textId="77777777" w:rsidR="00F53011" w:rsidRDefault="00F53011" w:rsidP="00702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864983" w14:textId="77777777" w:rsidR="00F53011" w:rsidRDefault="00F53011" w:rsidP="00702042">
      <w:r>
        <w:separator/>
      </w:r>
    </w:p>
  </w:footnote>
  <w:footnote w:type="continuationSeparator" w:id="0">
    <w:p w14:paraId="217D4241" w14:textId="77777777" w:rsidR="00F53011" w:rsidRDefault="00F53011" w:rsidP="00702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5217"/>
    <w:rsid w:val="00047390"/>
    <w:rsid w:val="00063EA2"/>
    <w:rsid w:val="000646D2"/>
    <w:rsid w:val="00086969"/>
    <w:rsid w:val="00095217"/>
    <w:rsid w:val="00097E0C"/>
    <w:rsid w:val="000B3F81"/>
    <w:rsid w:val="000D2BF3"/>
    <w:rsid w:val="001053DA"/>
    <w:rsid w:val="00182D41"/>
    <w:rsid w:val="001F7ACD"/>
    <w:rsid w:val="002412DE"/>
    <w:rsid w:val="00264678"/>
    <w:rsid w:val="002A13E4"/>
    <w:rsid w:val="002F1573"/>
    <w:rsid w:val="0031447B"/>
    <w:rsid w:val="00327CB3"/>
    <w:rsid w:val="00393C12"/>
    <w:rsid w:val="003B4F91"/>
    <w:rsid w:val="003C36DB"/>
    <w:rsid w:val="003F3CCD"/>
    <w:rsid w:val="00400BD8"/>
    <w:rsid w:val="00405DE6"/>
    <w:rsid w:val="00451FF8"/>
    <w:rsid w:val="00457AD0"/>
    <w:rsid w:val="005065DD"/>
    <w:rsid w:val="00511A8E"/>
    <w:rsid w:val="00527564"/>
    <w:rsid w:val="00546477"/>
    <w:rsid w:val="00546479"/>
    <w:rsid w:val="00556E6E"/>
    <w:rsid w:val="00561084"/>
    <w:rsid w:val="00583204"/>
    <w:rsid w:val="00596ABE"/>
    <w:rsid w:val="005A3725"/>
    <w:rsid w:val="005C219C"/>
    <w:rsid w:val="005D5572"/>
    <w:rsid w:val="005D61C8"/>
    <w:rsid w:val="005F3E4E"/>
    <w:rsid w:val="005F5427"/>
    <w:rsid w:val="00611345"/>
    <w:rsid w:val="006643CA"/>
    <w:rsid w:val="006679BB"/>
    <w:rsid w:val="006A3045"/>
    <w:rsid w:val="006B5A14"/>
    <w:rsid w:val="006C20D2"/>
    <w:rsid w:val="006F0F04"/>
    <w:rsid w:val="00702042"/>
    <w:rsid w:val="007A3CB0"/>
    <w:rsid w:val="007A4E3E"/>
    <w:rsid w:val="00801B2C"/>
    <w:rsid w:val="00870837"/>
    <w:rsid w:val="008777B2"/>
    <w:rsid w:val="00885E92"/>
    <w:rsid w:val="008B4ABF"/>
    <w:rsid w:val="008D13B6"/>
    <w:rsid w:val="008E482D"/>
    <w:rsid w:val="008E7597"/>
    <w:rsid w:val="00932250"/>
    <w:rsid w:val="00951A8D"/>
    <w:rsid w:val="009D50BB"/>
    <w:rsid w:val="009F569E"/>
    <w:rsid w:val="00A20DA6"/>
    <w:rsid w:val="00A838DF"/>
    <w:rsid w:val="00AA5512"/>
    <w:rsid w:val="00AC73F2"/>
    <w:rsid w:val="00AE724F"/>
    <w:rsid w:val="00B07A06"/>
    <w:rsid w:val="00B453B8"/>
    <w:rsid w:val="00B47F89"/>
    <w:rsid w:val="00B553C7"/>
    <w:rsid w:val="00BB1AEC"/>
    <w:rsid w:val="00BF21FD"/>
    <w:rsid w:val="00C00AFF"/>
    <w:rsid w:val="00C15CEF"/>
    <w:rsid w:val="00C36E40"/>
    <w:rsid w:val="00C51017"/>
    <w:rsid w:val="00C83343"/>
    <w:rsid w:val="00CA78C0"/>
    <w:rsid w:val="00CB412D"/>
    <w:rsid w:val="00D0556A"/>
    <w:rsid w:val="00D43DDC"/>
    <w:rsid w:val="00D50566"/>
    <w:rsid w:val="00D71C92"/>
    <w:rsid w:val="00D81EA5"/>
    <w:rsid w:val="00D83980"/>
    <w:rsid w:val="00DA3407"/>
    <w:rsid w:val="00DC050E"/>
    <w:rsid w:val="00E145B0"/>
    <w:rsid w:val="00E3520E"/>
    <w:rsid w:val="00E51F62"/>
    <w:rsid w:val="00E77522"/>
    <w:rsid w:val="00E80E74"/>
    <w:rsid w:val="00EB1CA1"/>
    <w:rsid w:val="00EB3DF0"/>
    <w:rsid w:val="00EB59E3"/>
    <w:rsid w:val="00F53011"/>
    <w:rsid w:val="00FB0912"/>
    <w:rsid w:val="00FC1524"/>
    <w:rsid w:val="00FC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35011"/>
  <w15:docId w15:val="{9F9EAEFC-5ED6-4C2A-8DF8-5FB6B8909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2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5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52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217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2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20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2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20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7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Frontiers</cp:lastModifiedBy>
  <cp:revision>83</cp:revision>
  <dcterms:created xsi:type="dcterms:W3CDTF">2017-12-28T08:36:00Z</dcterms:created>
  <dcterms:modified xsi:type="dcterms:W3CDTF">2019-05-09T15:13:00Z</dcterms:modified>
</cp:coreProperties>
</file>